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A304EA" w14:textId="77777777" w:rsidR="00374115" w:rsidRPr="00374115" w:rsidRDefault="00374115" w:rsidP="00374115">
      <w:pPr>
        <w:rPr>
          <w:lang w:val="en-US"/>
        </w:rPr>
      </w:pPr>
    </w:p>
    <w:tbl>
      <w:tblPr>
        <w:tblStyle w:val="TableGrid"/>
        <w:tblpPr w:leftFromText="180" w:rightFromText="180" w:vertAnchor="text" w:tblpY="1"/>
        <w:tblOverlap w:val="never"/>
        <w:tblW w:w="9360" w:type="dxa"/>
        <w:tblLayout w:type="fixed"/>
        <w:tblLook w:val="04A0" w:firstRow="1" w:lastRow="0" w:firstColumn="1" w:lastColumn="0" w:noHBand="0" w:noVBand="1"/>
      </w:tblPr>
      <w:tblGrid>
        <w:gridCol w:w="1256"/>
        <w:gridCol w:w="630"/>
        <w:gridCol w:w="720"/>
        <w:gridCol w:w="2341"/>
        <w:gridCol w:w="1531"/>
        <w:gridCol w:w="2882"/>
      </w:tblGrid>
      <w:tr w:rsidR="00374115" w:rsidRPr="00374115" w14:paraId="27D62C32" w14:textId="77777777" w:rsidTr="00374115"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0067FE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Patient Numbe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A22CB9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Age</w:t>
            </w:r>
          </w:p>
          <w:p w14:paraId="5D9AB0EA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(years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81D6A7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Sex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148FC0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Diagnosi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DB6C61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Duration of Symptoms (yrs)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D97E7B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Areas of Target</w:t>
            </w:r>
          </w:p>
        </w:tc>
      </w:tr>
      <w:tr w:rsidR="00374115" w:rsidRPr="00374115" w14:paraId="025B3678" w14:textId="77777777" w:rsidTr="00374115"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6A4936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878EA9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48</w:t>
            </w:r>
          </w:p>
          <w:p w14:paraId="2178AE68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C78A6C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F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162561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 xml:space="preserve">MDD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A4D366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1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4EF619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 xml:space="preserve">1. L8Av </w:t>
            </w:r>
          </w:p>
          <w:p w14:paraId="59441BA2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 xml:space="preserve">2.  LPGs </w:t>
            </w:r>
          </w:p>
          <w:p w14:paraId="24E50E1D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3. RP47r* (iTBS 80%)</w:t>
            </w:r>
          </w:p>
        </w:tc>
      </w:tr>
      <w:tr w:rsidR="00374115" w:rsidRPr="00374115" w14:paraId="44FE7F54" w14:textId="77777777" w:rsidTr="00374115"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455B76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D26461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3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61DC03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M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4235A2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MDD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1059D3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11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52C28E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1. L8Av</w:t>
            </w:r>
            <w:r w:rsidRPr="00374115">
              <w:rPr>
                <w:lang w:val="en-US"/>
              </w:rPr>
              <w:br/>
              <w:t xml:space="preserve">2. LPFm </w:t>
            </w:r>
            <w:r w:rsidRPr="00374115">
              <w:rPr>
                <w:lang w:val="en-US"/>
              </w:rPr>
              <w:br/>
              <w:t>3. L46  (Salience)</w:t>
            </w:r>
          </w:p>
        </w:tc>
      </w:tr>
      <w:tr w:rsidR="00374115" w:rsidRPr="00374115" w14:paraId="4505FFE6" w14:textId="77777777" w:rsidTr="00374115"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6786C4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A9F176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2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A0F0D7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F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4520F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MDD with GAD</w:t>
            </w:r>
          </w:p>
          <w:p w14:paraId="570CB6EE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D2AC1E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3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21C4B4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1. L8Av</w:t>
            </w:r>
          </w:p>
          <w:p w14:paraId="48840402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2. LPFm</w:t>
            </w:r>
          </w:p>
          <w:p w14:paraId="0B9A99AC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3. LTE1m</w:t>
            </w:r>
          </w:p>
        </w:tc>
      </w:tr>
      <w:tr w:rsidR="00374115" w:rsidRPr="00374115" w14:paraId="53BE8C0A" w14:textId="77777777" w:rsidTr="00374115"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36FF09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E2C5FF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5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D2BDA6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M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C2665E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MDD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DDEE8C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3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157F3A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1. Ls6-8</w:t>
            </w:r>
            <w:r w:rsidRPr="00374115">
              <w:rPr>
                <w:lang w:val="en-US"/>
              </w:rPr>
              <w:br/>
              <w:t>2. LTe1m</w:t>
            </w:r>
            <w:r w:rsidRPr="00374115">
              <w:rPr>
                <w:lang w:val="en-US"/>
              </w:rPr>
              <w:br/>
              <w:t xml:space="preserve">3. RTe1m </w:t>
            </w:r>
          </w:p>
        </w:tc>
      </w:tr>
      <w:tr w:rsidR="00374115" w:rsidRPr="00374115" w14:paraId="0F3D1DFA" w14:textId="77777777" w:rsidTr="00374115"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0F4FC6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7434DF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7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1D35F6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F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AC0E62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MDD</w:t>
            </w:r>
          </w:p>
          <w:p w14:paraId="4DB0B4A5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0EFF47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4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63F865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1. L8Av</w:t>
            </w:r>
            <w:r w:rsidRPr="00374115">
              <w:rPr>
                <w:lang w:val="en-US"/>
              </w:rPr>
              <w:br/>
              <w:t>2. LPFm</w:t>
            </w:r>
            <w:r w:rsidRPr="00374115">
              <w:rPr>
                <w:lang w:val="en-US"/>
              </w:rPr>
              <w:br/>
              <w:t>3. LTE1m</w:t>
            </w:r>
          </w:p>
        </w:tc>
      </w:tr>
      <w:tr w:rsidR="00374115" w:rsidRPr="00374115" w14:paraId="70FFF0F2" w14:textId="77777777" w:rsidTr="00374115"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B3A6C9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1231E1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7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105BCE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M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9ECA38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MDD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C0C51F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3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571CFC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1. L8Av</w:t>
            </w:r>
            <w:r w:rsidRPr="00374115">
              <w:rPr>
                <w:lang w:val="en-US"/>
              </w:rPr>
              <w:br/>
              <w:t xml:space="preserve"> 2. LPGs</w:t>
            </w:r>
            <w:r w:rsidRPr="00374115">
              <w:rPr>
                <w:lang w:val="en-US"/>
              </w:rPr>
              <w:br/>
              <w:t xml:space="preserve"> 3. RTE1m</w:t>
            </w:r>
          </w:p>
        </w:tc>
      </w:tr>
      <w:tr w:rsidR="00374115" w:rsidRPr="00374115" w14:paraId="029246B3" w14:textId="77777777" w:rsidTr="00374115"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CB685B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7</w:t>
            </w:r>
          </w:p>
          <w:p w14:paraId="076F2907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</w:p>
          <w:p w14:paraId="4E85AD56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579421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 xml:space="preserve">39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DAB8AA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F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EB2334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MDD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B26CBC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6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026967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1. LPFm</w:t>
            </w:r>
            <w:r w:rsidRPr="00374115">
              <w:rPr>
                <w:lang w:val="en-US"/>
              </w:rPr>
              <w:br/>
              <w:t xml:space="preserve"> 2. LTE1m</w:t>
            </w:r>
            <w:r w:rsidRPr="00374115">
              <w:rPr>
                <w:lang w:val="en-US"/>
              </w:rPr>
              <w:br/>
              <w:t xml:space="preserve"> 3. RTe1m </w:t>
            </w:r>
          </w:p>
        </w:tc>
      </w:tr>
      <w:tr w:rsidR="00374115" w:rsidRPr="00374115" w14:paraId="7214097B" w14:textId="77777777" w:rsidTr="00374115"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AEEFEF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37726E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5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2D9ED4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M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33260D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MDD with GAD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477E16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31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BD0920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1. L8Av</w:t>
            </w:r>
            <w:r w:rsidRPr="00374115">
              <w:rPr>
                <w:lang w:val="en-US"/>
              </w:rPr>
              <w:br/>
              <w:t xml:space="preserve"> 2. LPGs</w:t>
            </w:r>
            <w:r w:rsidRPr="00374115">
              <w:rPr>
                <w:lang w:val="en-US"/>
              </w:rPr>
              <w:br/>
              <w:t xml:space="preserve"> 3. Rs6-8</w:t>
            </w:r>
          </w:p>
        </w:tc>
      </w:tr>
      <w:tr w:rsidR="00374115" w:rsidRPr="00374115" w14:paraId="1DE0259B" w14:textId="77777777" w:rsidTr="00374115"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BCB35E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39BE0B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5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3C7BDF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M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68E59E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Moderate Depression with GAD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3D9C70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39</w:t>
            </w:r>
          </w:p>
          <w:p w14:paraId="2DA75DD0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</w:p>
          <w:p w14:paraId="08C6C856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004191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1. L8Av</w:t>
            </w:r>
            <w:r w:rsidRPr="00374115">
              <w:rPr>
                <w:lang w:val="en-US"/>
              </w:rPr>
              <w:br/>
              <w:t>2. LPFm</w:t>
            </w:r>
            <w:r w:rsidRPr="00374115">
              <w:rPr>
                <w:lang w:val="en-US"/>
              </w:rPr>
              <w:br/>
              <w:t>3. LTE1m</w:t>
            </w:r>
          </w:p>
        </w:tc>
      </w:tr>
      <w:tr w:rsidR="00374115" w:rsidRPr="00374115" w14:paraId="43E27255" w14:textId="77777777" w:rsidTr="00374115"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0F5B30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lastRenderedPageBreak/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2A1CE6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6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A382F1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M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E313CA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MDD with GAD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7B2E15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3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A3C5A7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1. L8Av</w:t>
            </w:r>
            <w:r w:rsidRPr="00374115">
              <w:rPr>
                <w:lang w:val="en-US"/>
              </w:rPr>
              <w:br/>
              <w:t>2.  LTE1m</w:t>
            </w:r>
            <w:r w:rsidRPr="00374115">
              <w:rPr>
                <w:lang w:val="en-US"/>
              </w:rPr>
              <w:br/>
              <w:t xml:space="preserve"> 3. RTE1m </w:t>
            </w:r>
          </w:p>
        </w:tc>
      </w:tr>
      <w:tr w:rsidR="00374115" w:rsidRPr="00374115" w14:paraId="6F69B6F5" w14:textId="77777777" w:rsidTr="00374115"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48F879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11</w:t>
            </w:r>
          </w:p>
          <w:p w14:paraId="477132BE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B4755E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1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0788E5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F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1B6254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OCD with GAD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97FFA4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1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37093A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1. L6ma (Sensorimotor)</w:t>
            </w:r>
            <w:r w:rsidRPr="00374115">
              <w:rPr>
                <w:lang w:val="en-US"/>
              </w:rPr>
              <w:br/>
              <w:t>2. L8Av</w:t>
            </w:r>
            <w:r w:rsidRPr="00374115">
              <w:rPr>
                <w:lang w:val="en-US"/>
              </w:rPr>
              <w:br/>
              <w:t>3. LV4 (Visual Network)</w:t>
            </w:r>
          </w:p>
        </w:tc>
      </w:tr>
      <w:tr w:rsidR="00374115" w:rsidRPr="00374115" w14:paraId="1041F371" w14:textId="77777777" w:rsidTr="00374115"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9CBA62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12</w:t>
            </w:r>
          </w:p>
          <w:p w14:paraId="28A7124D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75DF80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2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0C0EF0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M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A5D413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PTSD with GAD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C589F0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3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497609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1. L8Av</w:t>
            </w:r>
            <w:r w:rsidRPr="00374115">
              <w:rPr>
                <w:lang w:val="en-US"/>
              </w:rPr>
              <w:br/>
              <w:t>2. LPGs</w:t>
            </w:r>
            <w:r w:rsidRPr="00374115">
              <w:rPr>
                <w:lang w:val="en-US"/>
              </w:rPr>
              <w:br/>
              <w:t xml:space="preserve">3. LPFm </w:t>
            </w:r>
          </w:p>
        </w:tc>
      </w:tr>
      <w:tr w:rsidR="00374115" w:rsidRPr="00374115" w14:paraId="2DBD0317" w14:textId="77777777" w:rsidTr="00374115"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24E40E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13</w:t>
            </w:r>
          </w:p>
          <w:p w14:paraId="1B4DDB28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</w:p>
          <w:p w14:paraId="14DD60DB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D96470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4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EEDCFA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F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A036D1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MDD with GAD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63BB28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22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0FAF19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1. L8Av</w:t>
            </w:r>
            <w:r w:rsidRPr="00374115">
              <w:rPr>
                <w:lang w:val="en-US"/>
              </w:rPr>
              <w:br/>
              <w:t>2. RTE1m</w:t>
            </w:r>
            <w:r w:rsidRPr="00374115">
              <w:rPr>
                <w:lang w:val="en-US"/>
              </w:rPr>
              <w:br/>
              <w:t>3. L43</w:t>
            </w:r>
          </w:p>
        </w:tc>
      </w:tr>
      <w:tr w:rsidR="00374115" w:rsidRPr="00374115" w14:paraId="1D2E325C" w14:textId="77777777" w:rsidTr="00374115"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2C4344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1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1D61F5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6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43B27E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M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237858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GAD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CCA960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0.25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8AA6CE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1.Ls6-8</w:t>
            </w:r>
            <w:r w:rsidRPr="00374115">
              <w:rPr>
                <w:lang w:val="en-US"/>
              </w:rPr>
              <w:br/>
              <w:t>2. LPHT (Language Network)</w:t>
            </w:r>
            <w:r w:rsidRPr="00374115">
              <w:rPr>
                <w:lang w:val="en-US"/>
              </w:rPr>
              <w:br/>
              <w:t>3. LPFm</w:t>
            </w:r>
          </w:p>
        </w:tc>
      </w:tr>
      <w:tr w:rsidR="00374115" w:rsidRPr="00374115" w14:paraId="65254AF2" w14:textId="77777777" w:rsidTr="00374115"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4EC147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1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5969B4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4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38FEF9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M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9A7576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Moderate Depressio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993C5C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2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AD5F14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1. L8Av</w:t>
            </w:r>
            <w:r w:rsidRPr="00374115">
              <w:rPr>
                <w:lang w:val="en-US"/>
              </w:rPr>
              <w:br/>
              <w:t>2. LPGs</w:t>
            </w:r>
          </w:p>
        </w:tc>
      </w:tr>
      <w:tr w:rsidR="00374115" w:rsidRPr="00374115" w14:paraId="6C33B16E" w14:textId="77777777" w:rsidTr="00374115"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B90718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1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52141C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3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DA61B2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F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E2B650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GAD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79144C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5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0C7D68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1. L8Av</w:t>
            </w:r>
            <w:r w:rsidRPr="00374115">
              <w:rPr>
                <w:lang w:val="en-US"/>
              </w:rPr>
              <w:br/>
              <w:t xml:space="preserve">2. RTE1m </w:t>
            </w:r>
          </w:p>
        </w:tc>
      </w:tr>
      <w:tr w:rsidR="00374115" w:rsidRPr="00374115" w14:paraId="36B9267D" w14:textId="77777777" w:rsidTr="00374115"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2AC113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1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3DAFFA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1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94B488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F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DE8D6B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MDD and ADHD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E3EFCD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9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737294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1. L8Av</w:t>
            </w:r>
          </w:p>
          <w:p w14:paraId="57FF5FD8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2. Ls6-8</w:t>
            </w:r>
          </w:p>
          <w:p w14:paraId="7B0CD7A1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3.LPGs</w:t>
            </w:r>
          </w:p>
        </w:tc>
      </w:tr>
      <w:tr w:rsidR="00374115" w:rsidRPr="00374115" w14:paraId="7FCCB69B" w14:textId="77777777" w:rsidTr="00374115"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064B92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1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8E08CA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4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F404D2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M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69EB84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MDD and GAD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7D1146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No information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0CA0F8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1. L8Av</w:t>
            </w:r>
          </w:p>
          <w:p w14:paraId="21880B35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2. Rs6-8</w:t>
            </w:r>
          </w:p>
          <w:p w14:paraId="7B22C42C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3.LPGs</w:t>
            </w:r>
          </w:p>
        </w:tc>
      </w:tr>
      <w:tr w:rsidR="00374115" w:rsidRPr="00374115" w14:paraId="52F22246" w14:textId="77777777" w:rsidTr="00374115"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86446E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1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FC0E00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2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B1C7FB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M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51A193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MDD and GAD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B089DA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15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A53701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1. LPFM</w:t>
            </w:r>
          </w:p>
          <w:p w14:paraId="293BEDCB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2.LTE1m</w:t>
            </w:r>
          </w:p>
          <w:p w14:paraId="7B1E42B5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3.RTe1m</w:t>
            </w:r>
          </w:p>
        </w:tc>
      </w:tr>
      <w:tr w:rsidR="00374115" w:rsidRPr="00374115" w14:paraId="4D0CEDAC" w14:textId="77777777" w:rsidTr="00374115"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19AF79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2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6D78D8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4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C1BFAC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M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E31515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MDD and GAD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AC9A2D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1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A37822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1.LTE1m</w:t>
            </w:r>
          </w:p>
          <w:p w14:paraId="17446448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2. RTE1m</w:t>
            </w:r>
          </w:p>
          <w:p w14:paraId="35C7CCEA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lastRenderedPageBreak/>
              <w:t>3. LPGs</w:t>
            </w:r>
          </w:p>
        </w:tc>
      </w:tr>
      <w:tr w:rsidR="00374115" w:rsidRPr="00374115" w14:paraId="17CDDADC" w14:textId="77777777" w:rsidTr="00374115"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06AFF6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lastRenderedPageBreak/>
              <w:t>2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9926FE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4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79A1B7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M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3D88E0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MDD and GAD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B8D755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14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29DB0B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1. L8Av</w:t>
            </w:r>
          </w:p>
          <w:p w14:paraId="5BC4FA4E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2. RPFm</w:t>
            </w:r>
          </w:p>
          <w:p w14:paraId="2EC35CDA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3.LPGs</w:t>
            </w:r>
          </w:p>
        </w:tc>
      </w:tr>
      <w:tr w:rsidR="00374115" w:rsidRPr="00374115" w14:paraId="4869C8B8" w14:textId="77777777" w:rsidTr="00374115"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51DE39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2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C7024F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5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B03CC1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M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17B0D3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MDD and GAD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E75A1C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13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789446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1. L8Av</w:t>
            </w:r>
          </w:p>
          <w:p w14:paraId="74DD32CB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2. RTE1m</w:t>
            </w:r>
          </w:p>
          <w:p w14:paraId="64F28F21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3.LPGs</w:t>
            </w:r>
          </w:p>
        </w:tc>
      </w:tr>
      <w:tr w:rsidR="00374115" w:rsidRPr="00374115" w14:paraId="44C63AD6" w14:textId="77777777" w:rsidTr="00374115"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460B9E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2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87EE6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3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68F081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M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DF727B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MDD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37CEEB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8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09FF57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1. Rs6-8</w:t>
            </w:r>
          </w:p>
          <w:p w14:paraId="7E956AB8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2.LPFm</w:t>
            </w:r>
          </w:p>
          <w:p w14:paraId="452C04F0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3.LPGs</w:t>
            </w:r>
          </w:p>
        </w:tc>
      </w:tr>
      <w:tr w:rsidR="00374115" w:rsidRPr="00374115" w14:paraId="3AB29083" w14:textId="77777777" w:rsidTr="00374115"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CC00CF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2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47A93D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3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34712A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F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E6103A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MDD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097535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5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E260ED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1. L8Av</w:t>
            </w:r>
          </w:p>
          <w:p w14:paraId="6FAD226F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2. Ls6-8</w:t>
            </w:r>
          </w:p>
          <w:p w14:paraId="600F0152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3. LPGs</w:t>
            </w:r>
          </w:p>
        </w:tc>
      </w:tr>
      <w:tr w:rsidR="00374115" w:rsidRPr="00374115" w14:paraId="35FB83E2" w14:textId="77777777" w:rsidTr="00374115"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5ED6BE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2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61191B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5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0CF1CF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M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A5533C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MDD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77181C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32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E4D8EA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1. LTE1m</w:t>
            </w:r>
          </w:p>
          <w:p w14:paraId="096274D5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2. Ls6-8</w:t>
            </w:r>
          </w:p>
          <w:p w14:paraId="2128D18B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3. LPGs</w:t>
            </w:r>
          </w:p>
        </w:tc>
      </w:tr>
      <w:tr w:rsidR="00374115" w:rsidRPr="00374115" w14:paraId="7DA9B419" w14:textId="77777777" w:rsidTr="00374115"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FF4C65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2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22899F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6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0664CF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M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566769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MDD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CA1E0F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12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EFE31E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1. L8Av</w:t>
            </w:r>
          </w:p>
          <w:p w14:paraId="73E8BC2E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2. Ls6-8</w:t>
            </w:r>
          </w:p>
          <w:p w14:paraId="42883017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3. LPGs</w:t>
            </w:r>
          </w:p>
        </w:tc>
      </w:tr>
      <w:tr w:rsidR="00374115" w:rsidRPr="00374115" w14:paraId="2D1E6E7C" w14:textId="77777777" w:rsidTr="00374115"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6F29CD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2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A38E17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3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8EE27E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F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93E951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MDD and GAD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6AB7D8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15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1BB722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1. RTE1m</w:t>
            </w:r>
          </w:p>
          <w:p w14:paraId="6E4D48C6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2. RPFm</w:t>
            </w:r>
          </w:p>
          <w:p w14:paraId="25EDC154" w14:textId="77777777" w:rsidR="00374115" w:rsidRPr="00374115" w:rsidRDefault="00374115" w:rsidP="00374115">
            <w:pPr>
              <w:spacing w:after="160" w:line="278" w:lineRule="auto"/>
              <w:rPr>
                <w:lang w:val="en-US"/>
              </w:rPr>
            </w:pPr>
            <w:r w:rsidRPr="00374115">
              <w:rPr>
                <w:lang w:val="en-US"/>
              </w:rPr>
              <w:t>3. Ls6-8</w:t>
            </w:r>
          </w:p>
        </w:tc>
      </w:tr>
    </w:tbl>
    <w:p w14:paraId="03816304" w14:textId="77777777" w:rsidR="00374115" w:rsidRPr="00374115" w:rsidRDefault="00374115" w:rsidP="00374115">
      <w:pPr>
        <w:rPr>
          <w:b/>
          <w:bCs/>
          <w:lang w:val="en-US"/>
        </w:rPr>
      </w:pPr>
      <w:r w:rsidRPr="00374115">
        <w:rPr>
          <w:lang w:val="en-US"/>
        </w:rPr>
        <w:br/>
      </w:r>
      <w:r w:rsidRPr="00374115">
        <w:rPr>
          <w:b/>
          <w:bCs/>
          <w:lang w:val="en-US"/>
        </w:rPr>
        <w:t>Supplement 1. Clinical Details and rTMS Targets</w:t>
      </w:r>
    </w:p>
    <w:p w14:paraId="15C04D5F" w14:textId="77777777" w:rsidR="00374115" w:rsidRPr="00374115" w:rsidRDefault="00374115" w:rsidP="00374115">
      <w:pPr>
        <w:rPr>
          <w:lang w:val="en-US"/>
        </w:rPr>
      </w:pPr>
      <w:r w:rsidRPr="00374115">
        <w:rPr>
          <w:lang w:val="en-US"/>
        </w:rPr>
        <w:t>All other regions are part of CEN unless otherwise stated. All regions except patient 1’s RP47r (in asterisks) were targeted with cTBS at 80% of resting motor threshold.</w:t>
      </w:r>
    </w:p>
    <w:p w14:paraId="0D6502D7" w14:textId="77777777" w:rsidR="00374115" w:rsidRPr="00374115" w:rsidRDefault="00374115" w:rsidP="00374115"/>
    <w:p w14:paraId="772AB6F6" w14:textId="167AD16D" w:rsidR="00374115" w:rsidRPr="00374115" w:rsidRDefault="00374115" w:rsidP="00374115">
      <w:r w:rsidRPr="00374115">
        <w:lastRenderedPageBreak/>
        <w:drawing>
          <wp:inline distT="0" distB="0" distL="0" distR="0" wp14:anchorId="1D7207D4" wp14:editId="33F343BF">
            <wp:extent cx="5731510" cy="4675505"/>
            <wp:effectExtent l="0" t="0" r="0" b="0"/>
            <wp:docPr id="207757543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675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B9F8CC" w14:textId="77777777" w:rsidR="00374115" w:rsidRPr="00374115" w:rsidRDefault="00374115" w:rsidP="00374115">
      <w:pPr>
        <w:rPr>
          <w:b/>
          <w:bCs/>
        </w:rPr>
      </w:pPr>
      <w:r w:rsidRPr="00374115">
        <w:rPr>
          <w:b/>
          <w:bCs/>
        </w:rPr>
        <w:t>Supplement 2. Correlation of PSQI with EQ-5D, BDI, and GAD-7</w:t>
      </w:r>
    </w:p>
    <w:p w14:paraId="458A86A5" w14:textId="77777777" w:rsidR="00374115" w:rsidRPr="00374115" w:rsidRDefault="00374115" w:rsidP="00374115"/>
    <w:p w14:paraId="6E5C4E4A" w14:textId="77777777" w:rsidR="00374115" w:rsidRPr="00374115" w:rsidRDefault="00374115" w:rsidP="00374115">
      <w:r w:rsidRPr="00374115">
        <w:t>Correlation between PSQI and EQ-5D, BDI, and GAD-7 at baseline, post-treatment, and follow-up.</w:t>
      </w:r>
    </w:p>
    <w:p w14:paraId="663471BB" w14:textId="77777777" w:rsidR="00374115" w:rsidRPr="00374115" w:rsidRDefault="00374115" w:rsidP="00374115"/>
    <w:p w14:paraId="04FBEEBA" w14:textId="77777777" w:rsidR="00374115" w:rsidRPr="00374115" w:rsidRDefault="00374115" w:rsidP="00374115">
      <w:r w:rsidRPr="00374115">
        <w:t xml:space="preserve">A) At baseline, PSQI was not correlated with EQ-5D (r = -0.2627, </w:t>
      </w:r>
      <w:r w:rsidRPr="00374115">
        <w:rPr>
          <w:i/>
          <w:iCs/>
        </w:rPr>
        <w:t xml:space="preserve">p </w:t>
      </w:r>
      <w:r w:rsidRPr="00374115">
        <w:t>= 0.1768).</w:t>
      </w:r>
    </w:p>
    <w:p w14:paraId="5001F63D" w14:textId="77777777" w:rsidR="00374115" w:rsidRPr="00374115" w:rsidRDefault="00374115" w:rsidP="00374115"/>
    <w:p w14:paraId="7650637D" w14:textId="77777777" w:rsidR="00374115" w:rsidRPr="00374115" w:rsidRDefault="00374115" w:rsidP="00374115">
      <w:r w:rsidRPr="00374115">
        <w:t xml:space="preserve">B) At post-treatment, PSQI was not correlated with EQ-5D (r = -0.3351, </w:t>
      </w:r>
      <w:r w:rsidRPr="00374115">
        <w:rPr>
          <w:i/>
          <w:iCs/>
        </w:rPr>
        <w:t>p</w:t>
      </w:r>
      <w:r w:rsidRPr="00374115">
        <w:t xml:space="preserve"> = 0.0875).</w:t>
      </w:r>
    </w:p>
    <w:p w14:paraId="0505B0BE" w14:textId="77777777" w:rsidR="00374115" w:rsidRPr="00374115" w:rsidRDefault="00374115" w:rsidP="00374115"/>
    <w:p w14:paraId="465A2617" w14:textId="77777777" w:rsidR="00374115" w:rsidRPr="00374115" w:rsidRDefault="00374115" w:rsidP="00374115">
      <w:pPr>
        <w:rPr>
          <w:lang w:val="en-US"/>
        </w:rPr>
      </w:pPr>
      <w:r w:rsidRPr="00374115">
        <w:rPr>
          <w:lang w:val="en-US"/>
        </w:rPr>
        <w:t xml:space="preserve">C) At follow-up, PSQI was significantly correlated with EQ-5D (r = -0.6702, </w:t>
      </w:r>
      <w:r w:rsidRPr="00374115">
        <w:rPr>
          <w:i/>
          <w:iCs/>
          <w:lang w:val="en-US"/>
        </w:rPr>
        <w:t>p</w:t>
      </w:r>
      <w:r w:rsidRPr="00374115">
        <w:rPr>
          <w:lang w:val="en-US"/>
        </w:rPr>
        <w:t xml:space="preserve"> = 0.0012).</w:t>
      </w:r>
    </w:p>
    <w:p w14:paraId="0B741B9F" w14:textId="77777777" w:rsidR="00374115" w:rsidRPr="00374115" w:rsidRDefault="00374115" w:rsidP="00374115">
      <w:pPr>
        <w:rPr>
          <w:lang w:val="en-US"/>
        </w:rPr>
      </w:pPr>
    </w:p>
    <w:p w14:paraId="00545F62" w14:textId="77777777" w:rsidR="00374115" w:rsidRPr="00374115" w:rsidRDefault="00374115" w:rsidP="00374115">
      <w:pPr>
        <w:rPr>
          <w:lang w:val="en-US"/>
        </w:rPr>
      </w:pPr>
      <w:r w:rsidRPr="00374115">
        <w:rPr>
          <w:lang w:val="en-US"/>
        </w:rPr>
        <w:t xml:space="preserve">D) At baseline, PSQI was not correlated with BDI (r = 0.3458, </w:t>
      </w:r>
      <w:r w:rsidRPr="00374115">
        <w:rPr>
          <w:i/>
          <w:iCs/>
          <w:lang w:val="en-US"/>
        </w:rPr>
        <w:t xml:space="preserve">p </w:t>
      </w:r>
      <w:r w:rsidRPr="00374115">
        <w:rPr>
          <w:lang w:val="en-US"/>
        </w:rPr>
        <w:t>= 0.0904).</w:t>
      </w:r>
    </w:p>
    <w:p w14:paraId="3FDBE40E" w14:textId="77777777" w:rsidR="00374115" w:rsidRPr="00374115" w:rsidRDefault="00374115" w:rsidP="00374115">
      <w:pPr>
        <w:rPr>
          <w:lang w:val="en-US"/>
        </w:rPr>
      </w:pPr>
    </w:p>
    <w:p w14:paraId="71C8C26E" w14:textId="77777777" w:rsidR="00374115" w:rsidRPr="00374115" w:rsidRDefault="00374115" w:rsidP="00374115">
      <w:pPr>
        <w:rPr>
          <w:lang w:val="en-US"/>
        </w:rPr>
      </w:pPr>
      <w:r w:rsidRPr="00374115">
        <w:rPr>
          <w:lang w:val="en-US"/>
        </w:rPr>
        <w:lastRenderedPageBreak/>
        <w:t xml:space="preserve">E) At post-treatment, PSQI was not correlated with BDI (r = 0.3450, </w:t>
      </w:r>
      <w:r w:rsidRPr="00374115">
        <w:rPr>
          <w:i/>
          <w:iCs/>
          <w:lang w:val="en-US"/>
        </w:rPr>
        <w:t>p</w:t>
      </w:r>
      <w:r w:rsidRPr="00374115">
        <w:rPr>
          <w:lang w:val="en-US"/>
        </w:rPr>
        <w:t xml:space="preserve"> = 0.1069)</w:t>
      </w:r>
    </w:p>
    <w:p w14:paraId="3DD7D9EA" w14:textId="77777777" w:rsidR="00374115" w:rsidRPr="00374115" w:rsidRDefault="00374115" w:rsidP="00374115">
      <w:pPr>
        <w:rPr>
          <w:lang w:val="en-US"/>
        </w:rPr>
      </w:pPr>
    </w:p>
    <w:p w14:paraId="1CCFCBD6" w14:textId="77777777" w:rsidR="00374115" w:rsidRPr="00374115" w:rsidRDefault="00374115" w:rsidP="00374115">
      <w:pPr>
        <w:rPr>
          <w:lang w:val="en-US"/>
        </w:rPr>
      </w:pPr>
      <w:r w:rsidRPr="00374115">
        <w:rPr>
          <w:lang w:val="en-US"/>
        </w:rPr>
        <w:t xml:space="preserve">F) At follow-up, PSQI was significantly correlated with BDI (r = 0.6039, </w:t>
      </w:r>
      <w:r w:rsidRPr="00374115">
        <w:rPr>
          <w:i/>
          <w:iCs/>
          <w:lang w:val="en-US"/>
        </w:rPr>
        <w:t>p</w:t>
      </w:r>
      <w:r w:rsidRPr="00374115">
        <w:rPr>
          <w:lang w:val="en-US"/>
        </w:rPr>
        <w:t xml:space="preserve"> = 0.0132).</w:t>
      </w:r>
    </w:p>
    <w:p w14:paraId="6ACBA4CF" w14:textId="77777777" w:rsidR="00374115" w:rsidRPr="00374115" w:rsidRDefault="00374115" w:rsidP="00374115">
      <w:pPr>
        <w:rPr>
          <w:lang w:val="en-US"/>
        </w:rPr>
      </w:pPr>
    </w:p>
    <w:p w14:paraId="217E91C3" w14:textId="77777777" w:rsidR="00374115" w:rsidRPr="00374115" w:rsidRDefault="00374115" w:rsidP="00374115">
      <w:pPr>
        <w:rPr>
          <w:lang w:val="en-US"/>
        </w:rPr>
      </w:pPr>
      <w:r w:rsidRPr="00374115">
        <w:rPr>
          <w:lang w:val="en-US"/>
        </w:rPr>
        <w:t xml:space="preserve">G) At baseline, PSQI was not correlated with GAD-7 (r = 0.1601, </w:t>
      </w:r>
      <w:r w:rsidRPr="00374115">
        <w:rPr>
          <w:i/>
          <w:iCs/>
          <w:lang w:val="en-US"/>
        </w:rPr>
        <w:t xml:space="preserve">p </w:t>
      </w:r>
      <w:r w:rsidRPr="00374115">
        <w:rPr>
          <w:lang w:val="en-US"/>
        </w:rPr>
        <w:t>= 0.4880)</w:t>
      </w:r>
    </w:p>
    <w:p w14:paraId="0FAAA35C" w14:textId="77777777" w:rsidR="00374115" w:rsidRPr="00374115" w:rsidRDefault="00374115" w:rsidP="00374115">
      <w:pPr>
        <w:rPr>
          <w:lang w:val="en-US"/>
        </w:rPr>
      </w:pPr>
    </w:p>
    <w:p w14:paraId="2049B8C5" w14:textId="77777777" w:rsidR="00374115" w:rsidRPr="00374115" w:rsidRDefault="00374115" w:rsidP="00374115">
      <w:pPr>
        <w:rPr>
          <w:lang w:val="en-US"/>
        </w:rPr>
      </w:pPr>
      <w:r w:rsidRPr="00374115">
        <w:rPr>
          <w:lang w:val="en-US"/>
        </w:rPr>
        <w:t xml:space="preserve">H) At post-treatment, PSQI was not correlated with GAD-7 (r = 0.4251, </w:t>
      </w:r>
      <w:r w:rsidRPr="00374115">
        <w:rPr>
          <w:i/>
          <w:iCs/>
          <w:lang w:val="en-US"/>
        </w:rPr>
        <w:t>p</w:t>
      </w:r>
      <w:r w:rsidRPr="00374115">
        <w:rPr>
          <w:lang w:val="en-US"/>
        </w:rPr>
        <w:t xml:space="preserve"> = 0.0697).</w:t>
      </w:r>
    </w:p>
    <w:p w14:paraId="474227D2" w14:textId="77777777" w:rsidR="00374115" w:rsidRPr="00374115" w:rsidRDefault="00374115" w:rsidP="00374115">
      <w:pPr>
        <w:rPr>
          <w:lang w:val="en-US"/>
        </w:rPr>
      </w:pPr>
    </w:p>
    <w:p w14:paraId="4FFE7D5A" w14:textId="77777777" w:rsidR="00374115" w:rsidRPr="00374115" w:rsidRDefault="00374115" w:rsidP="00374115">
      <w:pPr>
        <w:rPr>
          <w:lang w:val="en-US"/>
        </w:rPr>
      </w:pPr>
      <w:r w:rsidRPr="00374115">
        <w:rPr>
          <w:lang w:val="en-US"/>
        </w:rPr>
        <w:t xml:space="preserve">H) At follow-up, PSQI was not correlated with GAD-7 (r = 0.5285, </w:t>
      </w:r>
      <w:r w:rsidRPr="00374115">
        <w:rPr>
          <w:i/>
          <w:iCs/>
          <w:lang w:val="en-US"/>
        </w:rPr>
        <w:t>p</w:t>
      </w:r>
      <w:r w:rsidRPr="00374115">
        <w:rPr>
          <w:lang w:val="en-US"/>
        </w:rPr>
        <w:t xml:space="preserve"> = 0.0520).</w:t>
      </w:r>
    </w:p>
    <w:p w14:paraId="162B43AA" w14:textId="77777777" w:rsidR="00374115" w:rsidRDefault="00374115"/>
    <w:sectPr w:rsidR="003741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4115"/>
    <w:rsid w:val="00374115"/>
    <w:rsid w:val="00B13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9FC21E"/>
  <w15:chartTrackingRefBased/>
  <w15:docId w15:val="{03AEFB6F-9E5D-467C-A3DF-0BEFE60703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741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41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411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411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411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411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411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411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411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41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41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41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411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411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41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41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41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41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411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741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411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741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411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741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411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741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41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411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411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741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1499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7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378</Words>
  <Characters>2159</Characters>
  <Application>Microsoft Office Word</Application>
  <DocSecurity>0</DocSecurity>
  <Lines>17</Lines>
  <Paragraphs>5</Paragraphs>
  <ScaleCrop>false</ScaleCrop>
  <Company/>
  <LinksUpToDate>false</LinksUpToDate>
  <CharactersWithSpaces>2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, Devisree -</dc:creator>
  <cp:keywords/>
  <dc:description/>
  <cp:lastModifiedBy>K, Devisree -</cp:lastModifiedBy>
  <cp:revision>1</cp:revision>
  <dcterms:created xsi:type="dcterms:W3CDTF">2024-09-30T18:31:00Z</dcterms:created>
  <dcterms:modified xsi:type="dcterms:W3CDTF">2024-09-30T18:32:00Z</dcterms:modified>
</cp:coreProperties>
</file>